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20" w:type="dxa"/>
        <w:tblLook w:val="04A0" w:firstRow="1" w:lastRow="0" w:firstColumn="1" w:lastColumn="0" w:noHBand="0" w:noVBand="1"/>
      </w:tblPr>
      <w:tblGrid>
        <w:gridCol w:w="8280"/>
        <w:gridCol w:w="4740"/>
      </w:tblGrid>
      <w:tr w:rsidR="0054223F" w:rsidRPr="0054223F" w14:paraId="230860B3" w14:textId="77777777" w:rsidTr="0054223F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223" w14:textId="4FDDA40A" w:rsid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n-AU"/>
              </w:rPr>
              <w:t xml:space="preserve">Online Supplem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n-AU"/>
              </w:rPr>
              <w:t>sTab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n-AU"/>
              </w:rPr>
              <w:t xml:space="preserve"> 1</w:t>
            </w:r>
          </w:p>
          <w:p w14:paraId="04EB023B" w14:textId="77777777" w:rsid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n-AU"/>
              </w:rPr>
            </w:pPr>
          </w:p>
          <w:p w14:paraId="37E96260" w14:textId="301C2EBB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 xml:space="preserve">ICD-10AM diagnostic or ACHI procedural codes to identify complications related to </w:t>
            </w:r>
            <w:r w:rsidR="006651DB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 xml:space="preserve">arterial or venous </w:t>
            </w:r>
            <w:r w:rsidRPr="0054223F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 xml:space="preserve">thromboembolism and venous injury </w:t>
            </w:r>
            <w:r w:rsidR="00546922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AU"/>
              </w:rPr>
              <w:t>including inferior vena cava injury</w:t>
            </w:r>
          </w:p>
          <w:p w14:paraId="794296DF" w14:textId="04331CED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n-AU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CFBE" w14:textId="0F6FD226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n-AU"/>
              </w:rPr>
            </w:pPr>
          </w:p>
        </w:tc>
      </w:tr>
      <w:tr w:rsidR="0054223F" w:rsidRPr="0054223F" w14:paraId="7B381C5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811B" w14:textId="405DC6BF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Multiple progressive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A6A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2.9</w:t>
            </w:r>
          </w:p>
        </w:tc>
      </w:tr>
      <w:tr w:rsidR="0054223F" w:rsidRPr="0054223F" w14:paraId="340B3E1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3C1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Antepartum thro+A3:A39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D1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22.9</w:t>
            </w:r>
          </w:p>
        </w:tc>
      </w:tr>
      <w:tr w:rsidR="0054223F" w:rsidRPr="0054223F" w14:paraId="40C6952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B9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horacic aortic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0E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1</w:t>
            </w:r>
          </w:p>
        </w:tc>
      </w:tr>
      <w:tr w:rsidR="0054223F" w:rsidRPr="0054223F" w14:paraId="6439578C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C95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Abdominal aortic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61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0</w:t>
            </w:r>
          </w:p>
        </w:tc>
      </w:tr>
      <w:tr w:rsidR="0054223F" w:rsidRPr="0054223F" w14:paraId="41AD0EED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807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Bifurcation aortic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DAB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0</w:t>
            </w:r>
          </w:p>
        </w:tc>
      </w:tr>
      <w:tr w:rsidR="0054223F" w:rsidRPr="0054223F" w14:paraId="3395C6A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F9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addle aortic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75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0</w:t>
            </w:r>
          </w:p>
        </w:tc>
      </w:tr>
      <w:tr w:rsidR="0054223F" w:rsidRPr="0054223F" w14:paraId="29A0CB83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39B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Arteritis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9A1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9</w:t>
            </w:r>
          </w:p>
        </w:tc>
      </w:tr>
      <w:tr w:rsidR="0054223F" w:rsidRPr="0054223F" w14:paraId="3E5260F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21E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Basilar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9E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65.1</w:t>
            </w:r>
          </w:p>
        </w:tc>
      </w:tr>
      <w:tr w:rsidR="0054223F" w:rsidRPr="0054223F" w14:paraId="59DB5E6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DD7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ommon or internal carotid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AD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65.2</w:t>
            </w:r>
          </w:p>
        </w:tc>
      </w:tr>
      <w:tr w:rsidR="0054223F" w:rsidRPr="0054223F" w14:paraId="3583359B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A8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erebellar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E87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66.3</w:t>
            </w:r>
          </w:p>
        </w:tc>
      </w:tr>
      <w:tr w:rsidR="0054223F" w:rsidRPr="0054223F" w14:paraId="21329D4D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4D36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erebral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B22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66.9</w:t>
            </w:r>
          </w:p>
        </w:tc>
      </w:tr>
      <w:tr w:rsidR="0054223F" w:rsidRPr="0054223F" w14:paraId="37EAFD1A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5FD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oronary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EF9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21.9</w:t>
            </w:r>
          </w:p>
        </w:tc>
      </w:tr>
      <w:tr w:rsidR="0054223F" w:rsidRPr="0054223F" w14:paraId="05033AC2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A89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Hepatic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49A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8</w:t>
            </w:r>
          </w:p>
        </w:tc>
      </w:tr>
      <w:tr w:rsidR="0054223F" w:rsidRPr="0054223F" w14:paraId="3B10683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DD6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liac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6EC6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5</w:t>
            </w:r>
          </w:p>
        </w:tc>
      </w:tr>
      <w:tr w:rsidR="0054223F" w:rsidRPr="0054223F" w14:paraId="40C2C98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C7F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Lower limb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61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3</w:t>
            </w:r>
          </w:p>
        </w:tc>
      </w:tr>
      <w:tr w:rsidR="0054223F" w:rsidRPr="0054223F" w14:paraId="2230462C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0A3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Upper limb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FFC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2</w:t>
            </w:r>
          </w:p>
        </w:tc>
      </w:tr>
      <w:tr w:rsidR="0054223F" w:rsidRPr="0054223F" w14:paraId="41C743C9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D2A3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Unspecified limb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8A1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4</w:t>
            </w:r>
          </w:p>
        </w:tc>
      </w:tr>
      <w:tr w:rsidR="0054223F" w:rsidRPr="0054223F" w14:paraId="4DA61FC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F0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Mesenteric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DE0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K55.0</w:t>
            </w:r>
          </w:p>
        </w:tc>
      </w:tr>
      <w:tr w:rsidR="0054223F" w:rsidRPr="0054223F" w14:paraId="19EE93B5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38A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Chronic cardiopulmonary disease including chronic </w:t>
            </w:r>
            <w:proofErr w:type="spellStart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or</w:t>
            </w:r>
            <w:proofErr w:type="spellEnd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pulmonal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C44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27.9</w:t>
            </w:r>
          </w:p>
        </w:tc>
      </w:tr>
      <w:tr w:rsidR="0054223F" w:rsidRPr="0054223F" w14:paraId="719CBE14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30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econdary pulmonary hypertens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04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27.2</w:t>
            </w:r>
          </w:p>
        </w:tc>
      </w:tr>
      <w:tr w:rsidR="0054223F" w:rsidRPr="0054223F" w14:paraId="2BB503DD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9B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Pulmonary artery thrombosis or embolism with acute </w:t>
            </w:r>
            <w:proofErr w:type="spellStart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or</w:t>
            </w:r>
            <w:proofErr w:type="spellEnd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pulmonal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76E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26.0</w:t>
            </w:r>
          </w:p>
        </w:tc>
      </w:tr>
      <w:tr w:rsidR="0054223F" w:rsidRPr="0054223F" w14:paraId="6A57DE8B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2A6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Pulmonary artery thrombosis or embolism without specifying </w:t>
            </w:r>
            <w:proofErr w:type="spellStart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or</w:t>
            </w:r>
            <w:proofErr w:type="spellEnd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pulmonal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C17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26.9</w:t>
            </w:r>
          </w:p>
        </w:tc>
      </w:tr>
      <w:tr w:rsidR="0054223F" w:rsidRPr="0054223F" w14:paraId="6B7A8F12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A4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nal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77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28.0</w:t>
            </w:r>
          </w:p>
        </w:tc>
      </w:tr>
      <w:tr w:rsidR="0054223F" w:rsidRPr="0054223F" w14:paraId="3163B90B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97F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pinal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39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95.1</w:t>
            </w:r>
          </w:p>
        </w:tc>
      </w:tr>
      <w:tr w:rsidR="0054223F" w:rsidRPr="0054223F" w14:paraId="0894AE7E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ACE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Vertebral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52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65.0</w:t>
            </w:r>
          </w:p>
        </w:tc>
      </w:tr>
      <w:tr w:rsidR="0054223F" w:rsidRPr="0054223F" w14:paraId="4844EF53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E4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Brainstem artery infarc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F54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66.9</w:t>
            </w:r>
          </w:p>
        </w:tc>
      </w:tr>
      <w:tr w:rsidR="0054223F" w:rsidRPr="0054223F" w14:paraId="0895DF9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1C1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erebral venous sinus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8F8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08</w:t>
            </w:r>
          </w:p>
        </w:tc>
      </w:tr>
      <w:tr w:rsidR="0054223F" w:rsidRPr="0054223F" w14:paraId="25E0315A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7A2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regnancy related sinus venous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3A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22.5</w:t>
            </w:r>
          </w:p>
        </w:tc>
      </w:tr>
      <w:tr w:rsidR="0054223F" w:rsidRPr="0054223F" w14:paraId="6630DACB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1B1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uerperium related sinus venous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3F0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87.3</w:t>
            </w:r>
          </w:p>
        </w:tc>
      </w:tr>
      <w:tr w:rsidR="0054223F" w:rsidRPr="0054223F" w14:paraId="40F9EE8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8E5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Femoral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5FD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0.1</w:t>
            </w:r>
          </w:p>
        </w:tc>
      </w:tr>
      <w:tr w:rsidR="0054223F" w:rsidRPr="0054223F" w14:paraId="1B66E6D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BEE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liofemoral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E1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0.1</w:t>
            </w:r>
          </w:p>
        </w:tc>
      </w:tr>
      <w:tr w:rsidR="0054223F" w:rsidRPr="0054223F" w14:paraId="0BE2EC9D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7396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ntestine thrombosis with gangren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526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K55.0</w:t>
            </w:r>
          </w:p>
        </w:tc>
      </w:tr>
      <w:tr w:rsidR="0054223F" w:rsidRPr="0054223F" w14:paraId="1D31076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F34B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regnancy related DV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36D3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22.3</w:t>
            </w:r>
          </w:p>
        </w:tc>
      </w:tr>
      <w:tr w:rsidR="0054223F" w:rsidRPr="0054223F" w14:paraId="1CA4234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EB7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uerperal DV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7C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87.1</w:t>
            </w:r>
          </w:p>
        </w:tc>
      </w:tr>
      <w:tr w:rsidR="0054223F" w:rsidRPr="0054223F" w14:paraId="5C0FBB81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446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uerperal superficial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C77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87.0</w:t>
            </w:r>
          </w:p>
        </w:tc>
      </w:tr>
      <w:tr w:rsidR="0054223F" w:rsidRPr="0054223F" w14:paraId="50C794A4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223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plenic artery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C4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74.8</w:t>
            </w:r>
          </w:p>
        </w:tc>
      </w:tr>
      <w:tr w:rsidR="0054223F" w:rsidRPr="0054223F" w14:paraId="733C530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C4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Mitral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4CB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34.8</w:t>
            </w:r>
          </w:p>
        </w:tc>
      </w:tr>
      <w:tr w:rsidR="0054223F" w:rsidRPr="0054223F" w14:paraId="76C30E71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381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ricuspid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0A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07.8</w:t>
            </w:r>
          </w:p>
        </w:tc>
      </w:tr>
      <w:tr w:rsidR="0054223F" w:rsidRPr="0054223F" w14:paraId="2641BABD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EBE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Leg phlebitis and thrombophleb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C13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0.2</w:t>
            </w:r>
          </w:p>
        </w:tc>
      </w:tr>
      <w:tr w:rsidR="0054223F" w:rsidRPr="0054223F" w14:paraId="5CFD0F2C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A33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Leg unspecified DV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B53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0.3</w:t>
            </w:r>
          </w:p>
        </w:tc>
      </w:tr>
      <w:tr w:rsidR="0054223F" w:rsidRPr="0054223F" w14:paraId="524C2FA2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A4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lastRenderedPageBreak/>
              <w:t>Leg superficial vein thrombosis or phlebitis or thrombophleb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AE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0.0</w:t>
            </w:r>
          </w:p>
        </w:tc>
      </w:tr>
      <w:tr w:rsidR="0054223F" w:rsidRPr="0054223F" w14:paraId="4AB924B8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4A6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ortal vein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D7C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1</w:t>
            </w:r>
          </w:p>
        </w:tc>
      </w:tr>
      <w:tr w:rsidR="0054223F" w:rsidRPr="0054223F" w14:paraId="77B4FC84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737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ortal vein phleb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20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K75.1</w:t>
            </w:r>
          </w:p>
        </w:tc>
      </w:tr>
      <w:tr w:rsidR="0054223F" w:rsidRPr="0054223F" w14:paraId="26919B8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35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regnancy deep thrombophleb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B59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22.3</w:t>
            </w:r>
          </w:p>
        </w:tc>
      </w:tr>
      <w:tr w:rsidR="0054223F" w:rsidRPr="0054223F" w14:paraId="3F7D1829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8E19" w14:textId="295B7A11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regnancy superficial thrombophleb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240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22.2</w:t>
            </w:r>
          </w:p>
        </w:tc>
      </w:tr>
      <w:tr w:rsidR="0054223F" w:rsidRPr="0054223F" w14:paraId="7734FEC1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A61A" w14:textId="24CC75D1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uerperal superficial thrombophleb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F8A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87.0</w:t>
            </w:r>
          </w:p>
        </w:tc>
      </w:tr>
      <w:tr w:rsidR="0054223F" w:rsidRPr="0054223F" w14:paraId="46DAEB90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204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uerperal deep or pelvic thrombophleb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5E6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87.1</w:t>
            </w:r>
          </w:p>
        </w:tc>
      </w:tr>
      <w:tr w:rsidR="0054223F" w:rsidRPr="0054223F" w14:paraId="0A4EB848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D21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Vena cava inferior or superior thromb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DA4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2.2</w:t>
            </w:r>
          </w:p>
        </w:tc>
      </w:tr>
      <w:tr w:rsidR="0054223F" w:rsidRPr="0054223F" w14:paraId="1650C5F0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62C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hrombophilia Factor V Leide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02E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68.8</w:t>
            </w:r>
          </w:p>
        </w:tc>
      </w:tr>
      <w:tr w:rsidR="0054223F" w:rsidRPr="0054223F" w14:paraId="4591F09C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4B4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Femoral vein embolism or thrombophleb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9F8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0.1</w:t>
            </w:r>
          </w:p>
        </w:tc>
      </w:tr>
      <w:tr w:rsidR="0054223F" w:rsidRPr="0054223F" w14:paraId="6A5465ED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601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nal vein thrombosis or embolism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73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2.3</w:t>
            </w:r>
          </w:p>
        </w:tc>
      </w:tr>
      <w:tr w:rsidR="0054223F" w:rsidRPr="0054223F" w14:paraId="5FA27049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1BF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Hepatic embolism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085B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2.0</w:t>
            </w:r>
          </w:p>
        </w:tc>
      </w:tr>
      <w:tr w:rsidR="0054223F" w:rsidRPr="0054223F" w14:paraId="7A0E82FC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899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Embolism or thrombosis of unspecified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72D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2.9</w:t>
            </w:r>
          </w:p>
        </w:tc>
      </w:tr>
      <w:tr w:rsidR="0054223F" w:rsidRPr="0054223F" w14:paraId="3FC62A63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F86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hlebitis and thrombophlebitis unspecified sit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99B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0.9</w:t>
            </w:r>
          </w:p>
        </w:tc>
      </w:tr>
      <w:tr w:rsidR="0054223F" w:rsidRPr="0054223F" w14:paraId="4A4A5166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F1F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hlebitis and thrombophlebitis of other site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D4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0.8</w:t>
            </w:r>
          </w:p>
        </w:tc>
      </w:tr>
      <w:tr w:rsidR="0054223F" w:rsidRPr="0054223F" w14:paraId="36639E88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508" w14:textId="6A018F63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ost-phlebitis syndrom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489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7.0</w:t>
            </w:r>
          </w:p>
        </w:tc>
      </w:tr>
      <w:tr w:rsidR="0054223F" w:rsidRPr="0054223F" w14:paraId="32D47293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85A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bookmarkStart w:id="0" w:name="_GoBack" w:colFirst="0" w:colLast="0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tricture of vein including vena cava syndrom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EF2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7.1</w:t>
            </w:r>
          </w:p>
        </w:tc>
      </w:tr>
      <w:tr w:rsidR="0054223F" w:rsidRPr="0054223F" w14:paraId="6D00CB0E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F3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hronic venous insufficiency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B5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87.2</w:t>
            </w:r>
          </w:p>
        </w:tc>
      </w:tr>
      <w:tr w:rsidR="0054223F" w:rsidRPr="0054223F" w14:paraId="1BEA8F7D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B1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Application of external stent to deep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531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833-00</w:t>
            </w:r>
          </w:p>
        </w:tc>
      </w:tr>
      <w:tr w:rsidR="0054223F" w:rsidRPr="0054223F" w14:paraId="770F735E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7FD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vena cava by direct anastom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F6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8721-01</w:t>
            </w:r>
          </w:p>
        </w:tc>
      </w:tr>
      <w:bookmarkEnd w:id="0"/>
      <w:tr w:rsidR="0054223F" w:rsidRPr="0054223F" w14:paraId="37581C7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CE3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iliac vein by direct anastom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F19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36-08</w:t>
            </w:r>
          </w:p>
        </w:tc>
      </w:tr>
      <w:tr w:rsidR="0054223F" w:rsidRPr="0054223F" w14:paraId="37E80598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FF4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Repair of </w:t>
            </w:r>
            <w:proofErr w:type="gramStart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ther</w:t>
            </w:r>
            <w:proofErr w:type="gramEnd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lower limb vein by direct anastom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AD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8-13</w:t>
            </w:r>
          </w:p>
        </w:tc>
      </w:tr>
      <w:tr w:rsidR="0054223F" w:rsidRPr="0054223F" w14:paraId="11CF43CA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69BD" w14:textId="4FC8DF3B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popliteal vein by direct anastom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97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8-12</w:t>
            </w:r>
          </w:p>
        </w:tc>
      </w:tr>
      <w:tr w:rsidR="0054223F" w:rsidRPr="0054223F" w14:paraId="1D328E4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6763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femoral vein by direct anastomos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13F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8-11</w:t>
            </w:r>
          </w:p>
        </w:tc>
      </w:tr>
      <w:tr w:rsidR="0054223F" w:rsidRPr="0054223F" w14:paraId="5489844C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A9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other lower limb vein by graft interposi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2F2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21-13</w:t>
            </w:r>
          </w:p>
        </w:tc>
      </w:tr>
      <w:tr w:rsidR="0054223F" w:rsidRPr="0054223F" w14:paraId="33747A4E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453B" w14:textId="7DDF5E44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popliteal vein by graft interposi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B84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21-12</w:t>
            </w:r>
          </w:p>
        </w:tc>
      </w:tr>
      <w:tr w:rsidR="0054223F" w:rsidRPr="0054223F" w14:paraId="5F8099A9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C07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femoral vein by graft interposi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BD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21-11</w:t>
            </w:r>
          </w:p>
        </w:tc>
      </w:tr>
      <w:tr w:rsidR="0054223F" w:rsidRPr="0054223F" w14:paraId="261C8D2D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58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iliac vein by graft interposi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3C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39-08</w:t>
            </w:r>
          </w:p>
        </w:tc>
      </w:tr>
      <w:tr w:rsidR="0054223F" w:rsidRPr="0054223F" w14:paraId="4226566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FB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vena cava by graft interposi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09E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90217-02</w:t>
            </w:r>
          </w:p>
        </w:tc>
      </w:tr>
      <w:tr w:rsidR="0054223F" w:rsidRPr="0054223F" w14:paraId="34AE0B44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C6E6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Vena cava bypass using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58F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803-00</w:t>
            </w:r>
          </w:p>
        </w:tc>
      </w:tr>
      <w:tr w:rsidR="0054223F" w:rsidRPr="0054223F" w14:paraId="0AE993FC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F0E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Vena cava bypass using synthetic materia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35B7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803-01</w:t>
            </w:r>
          </w:p>
        </w:tc>
      </w:tr>
      <w:tr w:rsidR="0054223F" w:rsidRPr="0054223F" w14:paraId="0C6BE279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09B" w14:textId="6828B236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proofErr w:type="spellStart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aphenoiliac</w:t>
            </w:r>
            <w:proofErr w:type="spellEnd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vein cross leg bypas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DC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806-00</w:t>
            </w:r>
          </w:p>
        </w:tc>
      </w:tr>
      <w:tr w:rsidR="0054223F" w:rsidRPr="0054223F" w14:paraId="60E0B95B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F401" w14:textId="7C49A69E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aphenofemoral vein cross leg bypas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F1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806-01</w:t>
            </w:r>
          </w:p>
        </w:tc>
      </w:tr>
      <w:tr w:rsidR="0054223F" w:rsidRPr="0054223F" w14:paraId="669E140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D23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Femoral vein bypas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2D3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809-00</w:t>
            </w:r>
          </w:p>
        </w:tc>
      </w:tr>
      <w:tr w:rsidR="0054223F" w:rsidRPr="0054223F" w14:paraId="481BC2E6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38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epair of venous valv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46D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818-00</w:t>
            </w:r>
          </w:p>
        </w:tc>
      </w:tr>
      <w:tr w:rsidR="0054223F" w:rsidRPr="0054223F" w14:paraId="4E0C5BE5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DED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Vein transplanta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1B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821-00</w:t>
            </w:r>
          </w:p>
        </w:tc>
      </w:tr>
      <w:tr w:rsidR="0054223F" w:rsidRPr="0054223F" w14:paraId="30610197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10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Intraoperative venography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8EE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5200-01</w:t>
            </w:r>
          </w:p>
        </w:tc>
      </w:tr>
      <w:tr w:rsidR="0054223F" w:rsidRPr="0054223F" w14:paraId="35D7CAB0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CC0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Closed thrombectomy of inferior vena cava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2D84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0-00</w:t>
            </w:r>
          </w:p>
        </w:tc>
      </w:tr>
      <w:tr w:rsidR="0054223F" w:rsidRPr="0054223F" w14:paraId="13439764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A272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pen thrombectomy of inferior vena cav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C77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1-00</w:t>
            </w:r>
          </w:p>
        </w:tc>
      </w:tr>
      <w:tr w:rsidR="0054223F" w:rsidRPr="0054223F" w14:paraId="4F1C92E8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A089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losed thrombectomy of iliac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6D0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0-01</w:t>
            </w:r>
          </w:p>
        </w:tc>
      </w:tr>
      <w:tr w:rsidR="0054223F" w:rsidRPr="0054223F" w14:paraId="5A3E8895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C6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pen thrombectomy of iliac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BE3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1-01</w:t>
            </w:r>
          </w:p>
        </w:tc>
      </w:tr>
      <w:tr w:rsidR="0054223F" w:rsidRPr="0054223F" w14:paraId="474D3159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A32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Thrombectomy of femoral vein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060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2-00</w:t>
            </w:r>
          </w:p>
        </w:tc>
      </w:tr>
      <w:tr w:rsidR="0054223F" w:rsidRPr="0054223F" w14:paraId="1628EB36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D2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hrombectomy of popliteal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71C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2-01</w:t>
            </w:r>
          </w:p>
        </w:tc>
      </w:tr>
      <w:tr w:rsidR="0054223F" w:rsidRPr="0054223F" w14:paraId="7D9EA203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885" w14:textId="22EAAFB9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Thrombectomy of </w:t>
            </w:r>
            <w:proofErr w:type="gramStart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ther</w:t>
            </w:r>
            <w:proofErr w:type="gramEnd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large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4F1A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3812-04</w:t>
            </w:r>
          </w:p>
        </w:tc>
      </w:tr>
      <w:tr w:rsidR="0054223F" w:rsidRPr="0054223F" w14:paraId="669FF00F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39C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pen insertion of inferior vena cava filt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A99F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5330-01</w:t>
            </w:r>
          </w:p>
        </w:tc>
      </w:tr>
      <w:tr w:rsidR="0054223F" w:rsidRPr="0054223F" w14:paraId="02577B23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4B3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ercutaneous insertion of inferior vena cav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2A3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5330-00</w:t>
            </w:r>
          </w:p>
        </w:tc>
      </w:tr>
      <w:tr w:rsidR="0054223F" w:rsidRPr="0054223F" w14:paraId="7E360914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F51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lastRenderedPageBreak/>
              <w:t>Exploration of femoral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9B5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103-08</w:t>
            </w:r>
          </w:p>
        </w:tc>
      </w:tr>
      <w:tr w:rsidR="0054223F" w:rsidRPr="0054223F" w14:paraId="412B90C6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4CC8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Exploration of iliac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931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103-07</w:t>
            </w:r>
          </w:p>
        </w:tc>
      </w:tr>
      <w:tr w:rsidR="0054223F" w:rsidRPr="0054223F" w14:paraId="22D379A8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C1A" w14:textId="362297A2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Exploration of popliteal vein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E8E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103-09</w:t>
            </w:r>
          </w:p>
        </w:tc>
      </w:tr>
      <w:tr w:rsidR="0054223F" w:rsidRPr="0054223F" w14:paraId="4595D174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64B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Exploration of tibial v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90EE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106-08</w:t>
            </w:r>
          </w:p>
        </w:tc>
      </w:tr>
      <w:tr w:rsidR="0054223F" w:rsidRPr="0054223F" w14:paraId="5A19A166" w14:textId="77777777" w:rsidTr="0054223F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490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Exploration of </w:t>
            </w:r>
            <w:proofErr w:type="gramStart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other</w:t>
            </w:r>
            <w:proofErr w:type="gramEnd"/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vein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5E7D" w14:textId="77777777" w:rsidR="0054223F" w:rsidRPr="0054223F" w:rsidRDefault="0054223F" w:rsidP="0054223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4223F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4106-09</w:t>
            </w:r>
          </w:p>
        </w:tc>
      </w:tr>
    </w:tbl>
    <w:p w14:paraId="7C6F07AA" w14:textId="77777777" w:rsidR="00ED079C" w:rsidRDefault="006651DB" w:rsidP="0054223F"/>
    <w:sectPr w:rsidR="00ED0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23F"/>
    <w:rsid w:val="000E005E"/>
    <w:rsid w:val="0054223F"/>
    <w:rsid w:val="00546922"/>
    <w:rsid w:val="006651DB"/>
    <w:rsid w:val="00A0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CAF3"/>
  <w15:chartTrackingRefBased/>
  <w15:docId w15:val="{DB696B5D-AD39-4313-BCAC-685E7F3F2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10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Kwok</dc:creator>
  <cp:keywords/>
  <dc:description/>
  <cp:lastModifiedBy>Ho, Kwok</cp:lastModifiedBy>
  <cp:revision>3</cp:revision>
  <dcterms:created xsi:type="dcterms:W3CDTF">2022-04-08T01:48:00Z</dcterms:created>
  <dcterms:modified xsi:type="dcterms:W3CDTF">2022-04-08T03:46:00Z</dcterms:modified>
</cp:coreProperties>
</file>